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rPr/>
      </w:pPr>
      <w:r>
        <w:rPr>
          <w:b/>
          <w:bCs/>
          <w:lang w:val="en-US"/>
        </w:rPr>
        <w:t>Table S5:</w:t>
      </w:r>
      <w:r>
        <w:rPr>
          <w:lang w:val="en-US"/>
        </w:rPr>
        <w:t xml:space="preserve"> Expression profiles of genes exhibiting significant variations between O11 and O46 during stationary phase in deferoxamine-</w:t>
      </w:r>
      <w:r>
        <w:rPr/>
        <w:t>RPMI medium</w:t>
      </w:r>
    </w:p>
    <w:tbl>
      <w:tblPr>
        <w:tblW w:w="13046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82"/>
        <w:gridCol w:w="862"/>
        <w:gridCol w:w="1334"/>
        <w:gridCol w:w="5533"/>
        <w:gridCol w:w="1276"/>
        <w:gridCol w:w="1559"/>
      </w:tblGrid>
      <w:tr>
        <w:trPr>
          <w:trHeight w:val="1200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  <w:lang w:val="en-US"/>
              </w:rPr>
              <w:t>SA number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  <w:lang w:val="en-US"/>
              </w:rPr>
              <w:t>Gene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  <w:lang w:val="en-US"/>
              </w:rPr>
              <w:t>mean foldchange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  <w:lang w:val="en-US"/>
              </w:rPr>
              <w:t>Description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  <w:lang w:val="en-US"/>
              </w:rPr>
              <w:t>O11 CDS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  <w:vertAlign w:val="superscript"/>
                <w:lang w:val="en-US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  <w:lang w:val="en-US"/>
              </w:rPr>
              <w:t>O46CDS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  <w:vertAlign w:val="superscript"/>
                <w:lang w:val="en-US"/>
              </w:rPr>
              <w:t>5</w:t>
            </w:r>
          </w:p>
        </w:tc>
      </w:tr>
      <w:tr>
        <w:trPr>
          <w:trHeight w:val="600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  <w:lang w:val="en-US"/>
              </w:rPr>
              <w:t xml:space="preserve">Energy production and conversion 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lang w:val="en-US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240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cudA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46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glycine betaine aldehyde dehydrogenase gb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1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209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26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vfC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04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onserved virulence factor 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 xml:space="preserve">011_2604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 xml:space="preserve">046_1855 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13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1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odium transport system perme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6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090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18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itB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37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aconitate hydrat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0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851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75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,36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Nitroreduct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0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515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R060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5,7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yridine nucleotide-disulphide oxidoreductase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5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630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B072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5,2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malate dehydrogen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3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233</w:t>
            </w:r>
          </w:p>
        </w:tc>
      </w:tr>
      <w:tr>
        <w:trPr>
          <w:trHeight w:val="600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  <w:lang w:val="en-US"/>
              </w:rPr>
              <w:t>Cell cycle control and mitosis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lang w:val="en-US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27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rotein ess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6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651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26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04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Extracellular matrix-binding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3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561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02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3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ell division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08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1915</w:t>
            </w:r>
          </w:p>
        </w:tc>
      </w:tr>
      <w:tr>
        <w:trPr>
          <w:trHeight w:val="900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  <w:lang w:val="en-US"/>
              </w:rPr>
              <w:t>Amino Acid metabolism and transport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lang w:val="en-US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31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27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L-serine dehydratase, iron-sulfur-dependent, beta subun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2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125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30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29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N-acetylneuraminate ly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6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682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30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3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utative sodium/glucose cotranspor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6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681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2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3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oligopeptide transporter perme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0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887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24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Alcohol dehydrogenase GroES domain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0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543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20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5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Extracellular solute-binding protein, family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9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261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40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udB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5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holine dehydrogen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1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208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21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5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Oligoendopeptidase 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0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889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B005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0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ornithine cyclodeaminase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3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403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07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0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GCN5-related N-acetyltransfer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5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153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46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hisB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0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imidazoleglycerol-phosphate dehydrat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1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512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86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leuD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0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isopropylmalate isomerase small subun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7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643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COL018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0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eptide ABC transporter, permease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7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491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16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thrB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2,05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homoserine kin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9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832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86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leuA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07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-isopropylmalate synth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7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646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41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0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yridoxal-phosphate dependent enzy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7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945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86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ilvA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1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threonine dehydrat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7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642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11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16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ysteine synth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3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404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COL140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trpC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16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indole-3-glycerol-phosphate synth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0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873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47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hisD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2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histidinol dehydrogen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1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510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08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ureC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25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urease subunit alph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5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145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R117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yrAA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2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carbamoyl phosphate synthase small subun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8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891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21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3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utative oligopeptide transport system perme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0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885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23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lysA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3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diaminopimelate decarboxyl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7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038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20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trpF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34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N-(5'-phosphoribosyl)anthranilate isomer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0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0874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COL191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2,39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amino acid ABC transporter, permease/substrate-binding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0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459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98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5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Alanine racemase domain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8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676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08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ureB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76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urease subunit be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5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146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15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glnA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82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glutamine-ammonia lig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9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809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COL14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89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eptide ABC transporter, ATP-binding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0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883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19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,1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acetyltransferase (GNAT) family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9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249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19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,46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rephenate dehydrogen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0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867</w:t>
            </w:r>
          </w:p>
        </w:tc>
      </w:tr>
      <w:tr>
        <w:trPr>
          <w:trHeight w:val="900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</w:rPr>
              <w:t>Nucleotide metabolism and transport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93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yn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16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yrimidine-nucleoside phosphoryl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0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932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04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yrB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3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aspartate carbamoyltransferase catalytic subun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8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893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01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urA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8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adenylosuccinate synthet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1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455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04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yrC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8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dihydroorot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8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892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04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yrP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,86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uracil perme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8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894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04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yrR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52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bifunctional pyrimidine regulatory protein PyrR uracil phosphoribosyltransfer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8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895</w:t>
            </w:r>
          </w:p>
        </w:tc>
      </w:tr>
      <w:tr>
        <w:trPr>
          <w:trHeight w:val="900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</w:rPr>
              <w:t>Carbohydrate metabolism and transport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V198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0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utative aryl-alcohol dehydrogen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787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78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1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DUTP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6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026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2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uhpT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24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ugar phosphate antipor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0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507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23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37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TS system, glucose-like IIB subuni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0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533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30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3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N-acetylmannosamine-6-phosphate 2-epimer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6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0685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196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mtlF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42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TS system, mannitol-specific IIA compon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0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558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20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5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3-bisphosphoglycerate-dependent phosphoglycerate mut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9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264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27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5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hosphoglucomut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2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613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90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atl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9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autolysin, N-acetylmuramyl-L-alanine amidase and endo-b-N-acetylglucosaminida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9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320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48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drp3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5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Drp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1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500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95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25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Inositol-phosphate phosphat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4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078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26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,22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major facilitator transpor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3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559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59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4,7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utative translaldol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8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451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S02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4,79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hosphoglycerate mut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0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520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19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7,07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eptidase M42 family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0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0869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232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glcB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9,94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TS system, glucose-specific IIABC compon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02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0133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232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35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Regulatory protein Pf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6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677</w:t>
            </w:r>
          </w:p>
        </w:tc>
      </w:tr>
      <w:tr>
        <w:trPr>
          <w:trHeight w:val="600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</w:rPr>
              <w:t>Coenzyme metabolis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89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thiD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2,0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hosphomethylpyrimidine kin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3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833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21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bioD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04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dethiobiotin synthet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9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276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49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hemC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05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orphobilinogen deamin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3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607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49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hemD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2,14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uroporphyrinogen III synth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3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608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2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bioA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,3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adenosylmethionine-8-amino-7-oxononanoate aminotransfer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9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275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60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4,06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-adenosylmethionine synthet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25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557</w:t>
            </w:r>
          </w:p>
        </w:tc>
      </w:tr>
      <w:tr>
        <w:trPr>
          <w:trHeight w:val="300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  <w:lang w:val="en-US"/>
              </w:rPr>
              <w:t>Lipid metabolis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lang w:val="en-US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024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3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2-C-methyl-D-erythritol 4-phosphate cytidylyltransfer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00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0542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232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2,04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Alpha/beta hydrolase fold-3 domain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2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130</w:t>
            </w:r>
          </w:p>
        </w:tc>
      </w:tr>
      <w:tr>
        <w:trPr>
          <w:trHeight w:val="300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</w:rPr>
              <w:t>Translation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75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Acetyltransferase, GNAT fami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0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518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45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aspS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06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aspartyl-tRNA synthet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4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303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92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rpmE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6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50S ribosomal protein L31 type 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0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915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04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77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seudouridine synth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8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896</w:t>
            </w:r>
          </w:p>
        </w:tc>
      </w:tr>
      <w:tr>
        <w:trPr>
          <w:trHeight w:val="300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</w:rPr>
              <w:t>Transcription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30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3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transcriptional activator of the glutamate synthase operon (LysR family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6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684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94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zrA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4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repressor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0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570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88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6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ompetence transcription factor Com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26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0424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235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49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TetR family regulatory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1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168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87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rsbU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0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igmaB regulation protein RsbU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23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1806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151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hoP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2,22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alkaline phosphatase synthesis transcriptional regulatory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2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0585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018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2,2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RpiR family transcriptional regula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07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0484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206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2,66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HTH-type transcriptional regulator sar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05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1168</w:t>
            </w:r>
          </w:p>
        </w:tc>
      </w:tr>
      <w:tr>
        <w:trPr>
          <w:trHeight w:val="600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  <w:lang w:val="en-US"/>
              </w:rPr>
              <w:t>Replication and repair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lang w:val="en-US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V086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0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761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32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xerD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4,2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Tyrosine recombinase xer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23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1871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119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9,9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ImpB/MucB/SamB family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0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0866</w:t>
            </w:r>
          </w:p>
        </w:tc>
      </w:tr>
      <w:tr>
        <w:trPr>
          <w:trHeight w:val="900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  <w:lang w:val="en-US"/>
              </w:rPr>
              <w:t>Cell wall/membrane/envelop biogenesis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lang w:val="en-US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24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7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Teichoic acid biosynthesis protein 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0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544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28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gtaB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7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UTP-glucose-1-phosphate uridyltransfer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2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617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02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2,2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-adenosyl-L-methionine-dependent methyltransferase mra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8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916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71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2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LysM domain-containing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5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219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02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bpA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27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enicillin-binding protein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8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914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95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glmS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39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glucosamine--fructose-6-phosphate aminotransfer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0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561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18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opuD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45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glycine betaine transpor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0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850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12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5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urface protein Sas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3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386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45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icaA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,1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N-glycosyltransferase Pg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1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523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61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,2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 xml:space="preserve">Lipoprotei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5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549</w:t>
            </w:r>
          </w:p>
        </w:tc>
      </w:tr>
      <w:tr>
        <w:trPr>
          <w:trHeight w:val="300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</w:rPr>
              <w:t>Cell motilit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37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02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 xml:space="preserve">DNA transport machinery protein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2"/>
              </w:rPr>
              <w:t>ComG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1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179</w:t>
            </w:r>
          </w:p>
        </w:tc>
      </w:tr>
      <w:tr>
        <w:trPr>
          <w:trHeight w:val="1500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</w:rPr>
              <w:t>Post-translational modification, protein turnover, chaperone functions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72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clpP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5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ATP-dependent Clp protease, proteolytic subunit Clp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3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232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49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02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hemA concentration negative effector he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3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606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08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ureE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2,05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urease accessory protein Ure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5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144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81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14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utative peptidyl-prolyl cis-trans isomer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03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0351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036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ahpF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2,3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alkyl hydroperoxide reductase subunit 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00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0969</w:t>
            </w:r>
          </w:p>
        </w:tc>
      </w:tr>
      <w:tr>
        <w:trPr>
          <w:trHeight w:val="900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  <w:lang w:val="en-US"/>
              </w:rPr>
              <w:t>Inorganic ion transport and metabolis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lang w:val="en-US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248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0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DASS family divalent anion:Na+ sympor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1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1493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R026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19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utative nitric oxide reduct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7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0627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026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4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Major facilitator superfamily MFS_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6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0638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069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49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ABC transporter ATP-binding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25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1236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194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2,0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general stress protein 20U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0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0576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R226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2,04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FecCD transport family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8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1673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061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2,1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hosphate transporter family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2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028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43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2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utative membrane protein 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4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277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42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hoB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3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alkaline phosphatase III precurs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1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227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80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mnhG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4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utative monovalent cation/H+ antiporter subunit 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3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343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57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66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utative monovalent cation/H+ antiporter subunit 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2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070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14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9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Aluminium resistance family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9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807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57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94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utative monovalent cation/H+ antiporter subunit 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2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069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58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,3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utative monovalent cation/H+ antiporter subunit 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2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068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80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mnhF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,5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utative monovalent cation/H+ antiporter subunit 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3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344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22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stC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,6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hosphate ABC transporter, permease Pst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0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893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21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hoU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,6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hosphate transport system protein PhoU, puta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0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890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21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stA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5,44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hosphate ABC transporter, permease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0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892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21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stB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5,8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hosphate ABC transporter, ATP-binding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0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891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10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6,49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Na/Pi cotransporter family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4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413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22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stS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8,25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hosphate-binding protein ps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0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0894</w:t>
            </w:r>
          </w:p>
        </w:tc>
      </w:tr>
      <w:tr>
        <w:trPr>
          <w:trHeight w:val="600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  <w:lang w:val="en-US"/>
              </w:rPr>
              <w:t>iron metabolism genes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lang w:val="en-US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016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isdi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1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heme-degrading monooxygenase Isd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07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0727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097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isdB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47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Iron-regulated surface determinant protein 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4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1296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098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isdE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2,05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High-affinity heme uptake system protein is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4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291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31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fer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0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ferredox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3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751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68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stA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3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FecCD transport family protein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5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234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1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bnC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6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iderophore staphylobactin biosynthesis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3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402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11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irB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,2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Iron-regulated ABC transporter siderophore permease protein Si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3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406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55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isdH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4,44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Iron-regulated surface determinant protein 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2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353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11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irA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3,6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Iron-regulated ABC transporter siderophore-binding protein Si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3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1405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010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irC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3,8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Iron-regulated ABC transporter siderophore permease protein Sir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3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1407</w:t>
            </w:r>
          </w:p>
        </w:tc>
      </w:tr>
      <w:tr>
        <w:trPr>
          <w:trHeight w:val="600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  <w:lang w:val="en-US"/>
              </w:rPr>
              <w:t>Secondary Structure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lang w:val="en-US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R018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2,0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utative isochorismat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07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0477</w:t>
            </w:r>
          </w:p>
        </w:tc>
      </w:tr>
      <w:tr>
        <w:trPr>
          <w:trHeight w:val="600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  <w:lang w:val="en-US"/>
              </w:rPr>
              <w:t>General Functional Prediction onl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lang w:val="en-US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32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16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 xml:space="preserve">Lipoprotei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733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31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3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utative lipo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734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84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34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EBP family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3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379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26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lytM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eptidoglycan hydrol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6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640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30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geh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2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glycerol ester hydrol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6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688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27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2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taphyloxanthin biosynthesis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6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645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42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9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N-acetylmuramoyl-L-alanine amid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7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940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20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04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hydrolase-related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0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881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32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idA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06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LrgA family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1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136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49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1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AbrB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011_13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046_0612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SA207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2,2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Biotin biosynthesis protein Bio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5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152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18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murQ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27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N-acetylmuramic acid-6-phosphate ether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7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482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30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37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hospholipase/Carboxylester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2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112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98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6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vpA family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4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280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75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,2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Lysine exporter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0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519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36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11,87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odium:dicarboxylate sympor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0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966</w:t>
            </w:r>
          </w:p>
        </w:tc>
      </w:tr>
      <w:tr>
        <w:trPr>
          <w:trHeight w:val="600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</w:rPr>
              <w:t>Signal Transduction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536.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36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rotein vra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5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647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51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phoR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2,5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alkaline phosphatase synthesis sensor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2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0586</w:t>
            </w:r>
          </w:p>
        </w:tc>
      </w:tr>
      <w:tr>
        <w:trPr>
          <w:trHeight w:val="900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  <w:lang w:val="en-US"/>
              </w:rPr>
              <w:t>Intracellular trafficing and secretion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lang w:val="en-US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44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29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reprotein translocase subunit Sec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0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537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82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psB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85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type-1 signal peptidase 1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03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0364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244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3,05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accessory secretory protein Asp1 (pid:8716214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0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1538</w:t>
            </w:r>
          </w:p>
        </w:tc>
      </w:tr>
      <w:tr>
        <w:trPr>
          <w:trHeight w:val="600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  <w:u w:val="single"/>
                <w:lang w:val="en-US"/>
              </w:rPr>
              <w:t>defense/virulence factor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u w:val="single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u w:val="single"/>
                <w:lang w:val="en-US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75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truncated map-w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7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392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75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9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rotein m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7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393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21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2,07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ABC transporter ATP-binding protein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9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278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84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3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MAP domain-containing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03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0380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231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2,42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Antibiotic transport system perme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2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121</w:t>
            </w:r>
          </w:p>
        </w:tc>
      </w:tr>
      <w:tr>
        <w:trPr>
          <w:trHeight w:val="300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</w:rPr>
              <w:t>capsule genes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COL014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apE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apsular polysaccharide synthesis enzyme Ca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7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714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15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apG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2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apsular polysaccharide synthesis enzyme Cap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7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716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COL013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apC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2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apsular polysaccharide synthesis enzyme Cap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7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712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COL013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apD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apsular polysaccharide synthesis enzyme Cap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7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713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14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apF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apsular polysaccharide synthesis enzyme Cap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7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715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R015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ap8H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4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apsular polysaccharide synthesis enzyme Cap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7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717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14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apB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5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apsular polysaccharide synthesis enzyme Cap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7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711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R016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ap8J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5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apsular polysaccharide synthesis enzyme CapJ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7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719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R015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apP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6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apsular polysaccharide synthesis enzyme Cap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7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726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14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apA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apsular polysaccharide synthesis enzyme Ca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07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0710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S013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cap8I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4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capsular polysaccharide synthesis enzyme Cap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7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718</w:t>
            </w:r>
          </w:p>
        </w:tc>
      </w:tr>
      <w:tr>
        <w:trPr>
          <w:trHeight w:val="300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</w:rPr>
              <w:t>adhesion genes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29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fnbB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2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FnbB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117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00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fib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3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Fibrinogen-binding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5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264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00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Fibrinogen-binding protein-related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5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263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74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lfA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5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lumping factor 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3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251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51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drC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0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er-Asp rich fibrinogen-binding, bone sialoprotein-binding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4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754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52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drD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4,4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er-Asp rich fibrinogen-binding, bone sialoprotein-binding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6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</w:rPr>
              <w:t>antigen genes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35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isaA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immunodominant antigen 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1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166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09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saA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46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taphylococcal secretory antigen ssaA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5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136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09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39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ecretory antigen SsaA, puta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5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132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43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isaB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2,64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immunodominant antigen 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011_10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046_1552</w:t>
            </w:r>
          </w:p>
        </w:tc>
      </w:tr>
      <w:tr>
        <w:trPr>
          <w:trHeight w:val="300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  <w:lang w:val="de-DE"/>
              </w:rPr>
              <w:t>enzyme genes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de-DE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lang w:val="de-DE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de-DE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de-DE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43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aur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09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zinc metalloproteinase aureolys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0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553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72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37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taphostatin A superfami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7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363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89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4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robable transglycosylase sc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3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836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72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cpA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2,77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taphopain 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7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362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R022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3,3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taphylocoagulase precurs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00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0518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162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plF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8,9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erine protease spl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06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496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R190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plE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173,7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erine protease sp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6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</w:rPr>
              <w:t>hemolysin genes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20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hlgA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12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gamma-hemolysin chain II precurs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9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267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00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hla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4,26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alpha-hemolys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5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259</w:t>
            </w:r>
          </w:p>
        </w:tc>
      </w:tr>
      <w:tr>
        <w:trPr>
          <w:trHeight w:val="300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</w:rPr>
              <w:t>toxin genes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38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4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Exotoxin 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0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943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38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et1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2,04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Exotoxin 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00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0944</w:t>
            </w:r>
          </w:p>
        </w:tc>
      </w:tr>
      <w:tr>
        <w:trPr>
          <w:trHeight w:val="300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  <w:lang w:val="en-US"/>
              </w:rPr>
              <w:t>function unknown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lang w:val="en-US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35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04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1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169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36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05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01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0170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COL034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0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04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801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COL034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1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795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132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12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732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179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1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04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771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083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fabF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19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0383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178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26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1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688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215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3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Conserved hypothetical lipo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06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1060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228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4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robable exported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2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615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39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5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7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968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28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7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utative membrane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2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614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4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7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utative membrane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7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950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88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6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425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S187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0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utative membrane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8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28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0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6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655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78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0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3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455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31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0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utative membrane protein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3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752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52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2,07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utative GTP cyclohydrol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6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OUHSC_0246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#N/A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2,0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8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699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16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1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9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828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54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1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utative membrane protein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5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639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26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1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UPF04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6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854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19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2,1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07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0490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COL039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16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UPF01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7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587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02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2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cell division protein MraZ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8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917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74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2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0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525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31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2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7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586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5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2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2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587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17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2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UPF01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845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74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2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 xml:space="preserve">Putative exported protei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0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529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B0259c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3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6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690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15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4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9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814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27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52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rotein ess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6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0650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V078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2,69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5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001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232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86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2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128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83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2,8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UPF0344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011_03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046_0368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SAS05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,0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robable exported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7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378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S02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,0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utative membrane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3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381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61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,06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utative membrane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5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547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00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,24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Hypothetical membrane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5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265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34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,36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UPF04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1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150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MW233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,44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9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263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00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3,66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5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1258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61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4,42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5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554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19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fmtC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4,4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oxacillin resistance-related FmtC protein (pid:8716122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0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862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74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hemE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7,34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20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526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80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55,5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4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</w:tr>
      <w:tr>
        <w:trPr>
          <w:trHeight w:val="600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</w:rPr>
              <w:t>mobile genome elements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</w:tr>
      <w:tr>
        <w:trPr>
          <w:trHeight w:val="600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</w:rPr>
              <w:t>Pathogenicity island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37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transpos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0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956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73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12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YolD-like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7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377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82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4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athogenicity island protein Orf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4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0996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82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3,06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athogenicity island protein (pid:8275011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04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0995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183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3,2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athogenicity island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5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0999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R037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5,22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athogenicity island protein (pid:8275011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04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0998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V078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6,0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mobile element-associated protein (pid:8275162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26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COL089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7,1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athogenicity island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26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1002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R037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26,5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athogenicity island protein Orf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26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COL088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200,6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athogenicity island protein, integr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011_26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de-DE"/>
              </w:rPr>
            </w:r>
          </w:p>
        </w:tc>
      </w:tr>
      <w:tr>
        <w:trPr>
          <w:trHeight w:val="300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  <w:lang w:val="de-DE"/>
              </w:rPr>
              <w:t>Phage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lang w:val="de-DE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lang w:val="de-DE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de-DE"/>
              </w:rPr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de-DE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SAB1756c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0,0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phage-like protein 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046_2440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SAB1752c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0,0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046_2785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SAUSA300_142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0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hiSLT ORF86-like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788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OUHSC_0208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0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V83 orf 4-like protein-related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323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COL033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0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hage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790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OUHSC_0205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02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 xml:space="preserve">Conserved hypothetical phage protei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027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V085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02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utative phage regulatory protein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0694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V086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02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Virulence-related phage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789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B176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02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integr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435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OUHSC_0206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0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hi PV83 orf 20-like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04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796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B1745c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0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ingle strand DNA binding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831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V087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0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hiSLT ORF66-like protein (pid:871606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674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V087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04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hage-like protein (pid:8275146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04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844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COL034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05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rophage L54a, replicative DNA helicase, puta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794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V087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05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hage77_ORF072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689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V088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06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int gene activator Rin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691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OUHSC_0206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0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bacteriophage L54a, DnaB-like helicase family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793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COL034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0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hi ETA orf 25-like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4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802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80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0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Transcription regula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321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180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09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transcriptional regula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320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V087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09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hi ETA orf 34-like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1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729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OUHSC_0207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1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hi PV83 orf 12-like protein-related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04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773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178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1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hi PVL orf 52-like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1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730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B1733c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12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hage-like protein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028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V197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1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hi PV83 orf 27-like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798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COL035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1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hage-like protein (pid:8275145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1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688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OUHSC_0220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14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 xml:space="preserve">Conserved hypothetical phage protei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011_26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046_2026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SAB1742c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0,14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phage protein Gp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795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OUHSC_0206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14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helix-turn-helix DNA binding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04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800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178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15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hi PVL orf 50-like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04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799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S06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16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Integrase regulator Rin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1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024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V086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17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hage-like protein (pid:8275146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04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771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178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19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Phage_77ORF071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1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023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178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19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hage conserved open reading frame 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04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835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OUHSC_0220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2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 xml:space="preserve">Conserved hypothetical phage protei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26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678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S189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26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Hypothetical phage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1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021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B1729c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26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int gene transcriptional activa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26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679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S06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29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6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667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OUHSC_0208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34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hage family integr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04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325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S188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39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Hypothetical phage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2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007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OUHSC_0157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,4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VL orf 37-like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6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668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B175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,4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transcriptional repress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11_16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046_2439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A088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2,0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Abortive infection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26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0428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S188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2,1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Hypothetical phage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2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009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B1736c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2,1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hage-like protein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6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658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S188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2,2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Hypothetical phage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2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008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R154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2,51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Hypothetical phage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6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2666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COL038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2,7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hiSLT ORF129-like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8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1600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MW140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3,0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terminase small subun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8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1620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COL037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3,1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rophage L54a, major tail protein, puta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8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1609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COL037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3,38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rophage L54a, major tail protein, putative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8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1611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R209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4,17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Hypothetical phage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6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COL088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5,2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hiSLT ORF153-like protein (pid:8716183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011_04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046_0693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SAR154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5,7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Hypothetical phage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011_16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046_2664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de-DE"/>
              </w:rPr>
              <w:t>SAUSA300_143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5,73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phiSLT ORF144-like protein, putative lipo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16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0692</w:t>
            </w:r>
          </w:p>
        </w:tc>
      </w:tr>
      <w:tr>
        <w:trPr>
          <w:trHeight w:val="285" w:hRule="atLeas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SAOUHSC_0220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---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9,40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Hypothetical phage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11_26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046_1902</w:t>
            </w:r>
          </w:p>
        </w:tc>
      </w:tr>
    </w:tbl>
    <w:p>
      <w:pPr>
        <w:pStyle w:val="Normal"/>
        <w:rPr/>
      </w:pPr>
      <w:r>
        <w:rPr>
          <w:sz w:val="18"/>
          <w:vertAlign w:val="superscript"/>
          <w:lang w:val="en-US"/>
        </w:rPr>
        <w:t>1</w:t>
      </w:r>
      <w:r>
        <w:rPr>
          <w:sz w:val="18"/>
          <w:lang w:val="en-US"/>
        </w:rPr>
        <w:t>: Genes are classified in GO functional classes and coding sequence number corresponding to the closer available sequenced strain is indicated</w:t>
      </w:r>
    </w:p>
    <w:p>
      <w:pPr>
        <w:pStyle w:val="Normal"/>
        <w:rPr/>
      </w:pPr>
      <w:r>
        <w:rPr>
          <w:sz w:val="18"/>
          <w:vertAlign w:val="superscript"/>
          <w:lang w:val="en-US"/>
        </w:rPr>
        <w:t>2</w:t>
      </w:r>
      <w:r>
        <w:rPr>
          <w:sz w:val="18"/>
          <w:lang w:val="en-US"/>
        </w:rPr>
        <w:t xml:space="preserve">: </w:t>
      </w:r>
      <w:r>
        <w:rPr>
          <w:i/>
          <w:iCs/>
          <w:sz w:val="18"/>
          <w:lang w:val="en-US"/>
        </w:rPr>
        <w:t>S. aureus</w:t>
      </w:r>
      <w:r>
        <w:rPr>
          <w:sz w:val="18"/>
          <w:lang w:val="en-US"/>
        </w:rPr>
        <w:t xml:space="preserve"> gene names</w:t>
      </w:r>
    </w:p>
    <w:p>
      <w:pPr>
        <w:pStyle w:val="Normal"/>
        <w:rPr/>
      </w:pPr>
      <w:r>
        <w:rPr>
          <w:sz w:val="18"/>
          <w:vertAlign w:val="superscript"/>
          <w:lang w:val="en-US"/>
        </w:rPr>
        <w:t>3</w:t>
      </w:r>
      <w:r>
        <w:rPr>
          <w:sz w:val="18"/>
          <w:lang w:val="en-US"/>
        </w:rPr>
        <w:t xml:space="preserve">: Expression ratio between </w:t>
      </w:r>
      <w:r>
        <w:rPr>
          <w:i/>
          <w:sz w:val="18"/>
          <w:lang w:val="en-US"/>
        </w:rPr>
        <w:t>S. aureus</w:t>
      </w:r>
      <w:r>
        <w:rPr>
          <w:sz w:val="18"/>
          <w:lang w:val="en-US"/>
        </w:rPr>
        <w:t xml:space="preserve"> O11 and </w:t>
      </w:r>
      <w:r>
        <w:rPr>
          <w:i/>
          <w:sz w:val="18"/>
          <w:lang w:val="en-US"/>
        </w:rPr>
        <w:t>S. aureus</w:t>
      </w:r>
      <w:r>
        <w:rPr>
          <w:sz w:val="18"/>
          <w:lang w:val="en-US"/>
        </w:rPr>
        <w:t xml:space="preserve"> O46 during log phase (Ratio higher than 2 indicate overexpression in O11 and lower than 0.5 indicate overexpression in O46) </w:t>
      </w:r>
    </w:p>
    <w:p>
      <w:pPr>
        <w:pStyle w:val="Normal"/>
        <w:rPr/>
      </w:pPr>
      <w:r>
        <w:rPr>
          <w:sz w:val="18"/>
          <w:vertAlign w:val="superscript"/>
          <w:lang w:val="en-US"/>
        </w:rPr>
        <w:t>4</w:t>
      </w:r>
      <w:r>
        <w:rPr>
          <w:sz w:val="18"/>
          <w:lang w:val="en-US"/>
        </w:rPr>
        <w:t xml:space="preserve">: Names are given according to annotation of available </w:t>
      </w:r>
      <w:r>
        <w:rPr>
          <w:i/>
          <w:iCs/>
          <w:sz w:val="18"/>
          <w:lang w:val="en-US"/>
        </w:rPr>
        <w:t>S. aureus</w:t>
      </w:r>
      <w:r>
        <w:rPr>
          <w:sz w:val="18"/>
          <w:lang w:val="en-US"/>
        </w:rPr>
        <w:t xml:space="preserve"> sequence genomes.</w:t>
      </w:r>
    </w:p>
    <w:p>
      <w:pPr>
        <w:pStyle w:val="Normal"/>
        <w:rPr/>
      </w:pPr>
      <w:r>
        <w:rPr>
          <w:sz w:val="18"/>
          <w:vertAlign w:val="superscript"/>
          <w:lang w:val="en-US"/>
        </w:rPr>
        <w:t>5</w:t>
      </w:r>
      <w:r>
        <w:rPr>
          <w:sz w:val="18"/>
          <w:lang w:val="en-US"/>
        </w:rPr>
        <w:t xml:space="preserve">: Coding sequence numbers corresponding to the identified proteins in </w:t>
      </w:r>
      <w:r>
        <w:rPr>
          <w:i/>
          <w:sz w:val="18"/>
          <w:lang w:val="en-US"/>
        </w:rPr>
        <w:t>S. aureus</w:t>
      </w:r>
      <w:r>
        <w:rPr>
          <w:sz w:val="18"/>
          <w:lang w:val="en-US"/>
        </w:rPr>
        <w:t xml:space="preserve"> O11 and </w:t>
      </w:r>
      <w:r>
        <w:rPr>
          <w:i/>
          <w:sz w:val="18"/>
          <w:lang w:val="en-US"/>
        </w:rPr>
        <w:t>S. aureus</w:t>
      </w:r>
      <w:r>
        <w:rPr>
          <w:sz w:val="18"/>
          <w:lang w:val="en-US"/>
        </w:rPr>
        <w:t xml:space="preserve"> O46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color w:val="000000"/>
      <w:sz w:val="22"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" w:hAnsi="Calibri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color w:val="000000"/>
    </w:rPr>
  </w:style>
  <w:style w:type="character" w:styleId="Titre2Car">
    <w:name w:val="Titre 2 Car"/>
    <w:basedOn w:val="Policepardfaut"/>
    <w:qFormat/>
    <w:rPr>
      <w:rFonts w:ascii="Arial" w:hAnsi="Arial" w:eastAsia="Times New Roman" w:cs="Arial"/>
      <w:b/>
      <w:bCs/>
      <w:sz w:val="20"/>
      <w:szCs w:val="20"/>
      <w:lang w:val="en-US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PrformatHTMLCar">
    <w:name w:val="Préformaté HTML Car"/>
    <w:basedOn w:val="Policepardfaut"/>
    <w:qFormat/>
    <w:rPr>
      <w:rFonts w:ascii="Courier New" w:hAnsi="Courier New" w:eastAsia="Times New Roman" w:cs="Times New Roman"/>
      <w:sz w:val="20"/>
      <w:szCs w:val="20"/>
    </w:rPr>
  </w:style>
  <w:style w:type="character" w:styleId="Z22b">
    <w:name w:val="z22b"/>
    <w:basedOn w:val="Policepardfaut"/>
    <w:qFormat/>
    <w:rPr/>
  </w:style>
  <w:style w:type="character" w:styleId="LineNumbering">
    <w:name w:val="Line Number"/>
    <w:basedOn w:val="Policepardfaut"/>
    <w:rPr/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Corpsdetexte2Car">
    <w:name w:val="Corps de texte 2 Car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rpsdetexte3Car">
    <w:name w:val="Corps de texte 3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Times New Roman" w:hAnsi="Times New Roman" w:eastAsia="Times New Roman" w:cs="Times New Roman"/>
      <w:sz w:val="20"/>
      <w:szCs w:val="20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RetraitcorpsdetexteCar">
    <w:name w:val="Retrait corps de texte Car"/>
    <w:basedOn w:val="Policepardfaut"/>
    <w:qFormat/>
    <w:rPr>
      <w:rFonts w:ascii="Times New Roman" w:hAnsi="Times New Roman" w:eastAsia="Times New Roman" w:cs="Arial"/>
      <w:iCs/>
      <w:sz w:val="24"/>
      <w:szCs w:val="24"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Emphasis">
    <w:name w:val="Emphasis"/>
    <w:basedOn w:val="Policepardfau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00"/>
    </w:pPr>
    <w:rPr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360"/>
      <w:jc w:val="both"/>
    </w:pPr>
    <w:rPr>
      <w:lang w:val="en-US"/>
    </w:rPr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  <w:szCs w:val="20"/>
    </w:rPr>
  </w:style>
  <w:style w:type="paragraph" w:styleId="Paragraphedeliste">
    <w:name w:val="Paragraphe de liste"/>
    <w:basedOn w:val="Normal"/>
    <w:qFormat/>
    <w:pPr>
      <w:spacing w:lineRule="auto" w:line="276" w:before="0" w:after="200"/>
      <w:ind w:left="720" w:hanging="0"/>
    </w:pPr>
    <w:rPr>
      <w:sz w:val="22"/>
      <w:szCs w:val="22"/>
      <w:lang w:val="en-US"/>
    </w:rPr>
  </w:style>
  <w:style w:type="paragraph" w:styleId="Corpsdetexte2">
    <w:name w:val="Corps de texte 2"/>
    <w:basedOn w:val="Normal"/>
    <w:qFormat/>
    <w:pPr>
      <w:spacing w:lineRule="auto" w:line="360" w:before="0" w:after="200"/>
      <w:jc w:val="both"/>
    </w:pPr>
    <w:rPr>
      <w:lang w:val="en-US"/>
    </w:rPr>
  </w:style>
  <w:style w:type="paragraph" w:styleId="Corpsdetexte3">
    <w:name w:val="Corps de texte 3"/>
    <w:basedOn w:val="Normal"/>
    <w:qFormat/>
    <w:pPr>
      <w:spacing w:lineRule="auto" w:line="360" w:before="0" w:after="200"/>
      <w:jc w:val="both"/>
    </w:pPr>
    <w:rPr>
      <w:b/>
      <w:bCs/>
      <w:lang w:val="en-US"/>
    </w:rPr>
  </w:style>
  <w:style w:type="paragraph" w:styleId="Xl23">
    <w:name w:val="xl2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b/>
      <w:bCs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b/>
      <w:bCs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b/>
      <w:bCs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i/>
      <w:iCs/>
    </w:rPr>
  </w:style>
  <w:style w:type="paragraph" w:styleId="Xl30">
    <w:name w:val="xl30"/>
    <w:basedOn w:val="Normal"/>
    <w:qFormat/>
    <w:pPr>
      <w:spacing w:before="280" w:after="280"/>
    </w:pPr>
    <w:rPr>
      <w:rFonts w:ascii="Arial" w:hAnsi="Arial" w:eastAsia="Arial Unicode MS" w:cs="Arial"/>
    </w:rPr>
  </w:style>
  <w:style w:type="paragraph" w:styleId="Xl31">
    <w:name w:val="xl31"/>
    <w:basedOn w:val="Normal"/>
    <w:qFormat/>
    <w:pPr>
      <w:spacing w:before="280" w:after="280"/>
    </w:pPr>
    <w:rPr>
      <w:rFonts w:ascii="Arial" w:hAnsi="Arial" w:eastAsia="Arial Unicode MS" w:cs="Arial"/>
      <w:i/>
      <w:iCs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Xl35">
    <w:name w:val="xl35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Xl36">
    <w:name w:val="xl36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Xl65">
    <w:name w:val="xl65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Xl66">
    <w:name w:val="xl66"/>
    <w:basedOn w:val="Normal"/>
    <w:qFormat/>
    <w:pPr>
      <w:spacing w:before="280" w:after="280"/>
    </w:pPr>
    <w:rPr>
      <w:rFonts w:ascii="Arial Unicode MS" w:hAnsi="Arial Unicode MS" w:eastAsia="Arial Unicode MS" w:cs="Arial Unicode MS"/>
      <w:b/>
      <w:bCs/>
    </w:rPr>
  </w:style>
  <w:style w:type="paragraph" w:styleId="Xl67">
    <w:name w:val="xl67"/>
    <w:basedOn w:val="Normal"/>
    <w:qFormat/>
    <w:pPr>
      <w:spacing w:before="280" w:after="280"/>
    </w:pPr>
    <w:rPr>
      <w:rFonts w:ascii="Arial Unicode MS" w:hAnsi="Arial Unicode MS" w:eastAsia="Arial Unicode MS" w:cs="Arial Unicode MS"/>
      <w:b/>
      <w:bCs/>
    </w:rPr>
  </w:style>
  <w:style w:type="paragraph" w:styleId="Xl68">
    <w:name w:val="xl68"/>
    <w:basedOn w:val="Normal"/>
    <w:qFormat/>
    <w:pPr>
      <w:spacing w:before="280" w:after="280"/>
    </w:pPr>
    <w:rPr>
      <w:rFonts w:ascii="Arial Unicode MS" w:hAnsi="Arial Unicode MS" w:eastAsia="Arial Unicode MS" w:cs="Arial Unicode MS"/>
      <w:b/>
      <w:bCs/>
      <w:u w:val="single"/>
    </w:rPr>
  </w:style>
  <w:style w:type="paragraph" w:styleId="Xl69">
    <w:name w:val="xl69"/>
    <w:basedOn w:val="Normal"/>
    <w:qFormat/>
    <w:pPr>
      <w:spacing w:before="280" w:after="280"/>
    </w:pPr>
    <w:rPr>
      <w:rFonts w:ascii="Arial Unicode MS" w:hAnsi="Arial Unicode MS" w:eastAsia="Arial Unicode MS" w:cs="Arial Unicode MS"/>
      <w:b/>
      <w:bCs/>
    </w:rPr>
  </w:style>
  <w:style w:type="paragraph" w:styleId="Xl70">
    <w:name w:val="xl70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71">
    <w:name w:val="xl71"/>
    <w:basedOn w:val="Normal"/>
    <w:qFormat/>
    <w:pPr>
      <w:spacing w:before="280" w:after="280"/>
    </w:pPr>
    <w:rPr>
      <w:rFonts w:ascii="Calibri" w:hAnsi="Calibri" w:eastAsia="Arial Unicode MS" w:cs="Arial Unicode MS"/>
      <w:b/>
      <w:bCs/>
    </w:rPr>
  </w:style>
  <w:style w:type="paragraph" w:styleId="Xl72">
    <w:name w:val="xl72"/>
    <w:basedOn w:val="Normal"/>
    <w:qFormat/>
    <w:pPr>
      <w:spacing w:before="280" w:after="280"/>
    </w:pPr>
    <w:rPr>
      <w:rFonts w:ascii="Calibri" w:hAnsi="Calibri" w:eastAsia="Arial Unicode MS" w:cs="Arial Unicode MS"/>
      <w:b/>
      <w:bCs/>
    </w:rPr>
  </w:style>
  <w:style w:type="paragraph" w:styleId="Font5">
    <w:name w:val="font5"/>
    <w:basedOn w:val="Normal"/>
    <w:qFormat/>
    <w:pPr>
      <w:spacing w:before="280" w:after="280"/>
    </w:pPr>
    <w:rPr>
      <w:rFonts w:ascii="Calibri" w:hAnsi="Calibri" w:eastAsia="Arial Unicode MS" w:cs="Arial Unicode MS"/>
      <w:i/>
      <w:iCs/>
      <w:color w:val="000000"/>
      <w:sz w:val="22"/>
      <w:szCs w:val="22"/>
    </w:rPr>
  </w:style>
  <w:style w:type="paragraph" w:styleId="Xl73">
    <w:name w:val="xl73"/>
    <w:basedOn w:val="Normal"/>
    <w:qFormat/>
    <w:pPr>
      <w:spacing w:before="280" w:after="280"/>
    </w:pPr>
    <w:rPr>
      <w:rFonts w:ascii="Calibri" w:hAnsi="Calibri" w:eastAsia="Arial Unicode MS" w:cs="Arial Unicode MS"/>
      <w:b/>
      <w:bCs/>
    </w:rPr>
  </w:style>
  <w:style w:type="paragraph" w:styleId="Xl75">
    <w:name w:val="xl75"/>
    <w:basedOn w:val="Normal"/>
    <w:qFormat/>
    <w:pPr>
      <w:spacing w:before="280" w:after="280"/>
    </w:pPr>
    <w:rPr>
      <w:rFonts w:ascii="Calibri" w:hAnsi="Calibri" w:eastAsia="Arial Unicode MS" w:cs="Arial Unicode MS"/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BodyIndent">
    <w:name w:val="Body Text Indent"/>
    <w:basedOn w:val="Normal"/>
    <w:pPr>
      <w:spacing w:lineRule="auto" w:line="360"/>
      <w:ind w:firstLine="720"/>
      <w:jc w:val="both"/>
    </w:pPr>
    <w:rPr>
      <w:rFonts w:cs="Arial"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5T21:09:00Z</dcterms:created>
  <dc:creator>Yves</dc:creator>
  <dc:description/>
  <cp:keywords/>
  <dc:language>en-US</dc:language>
  <cp:lastModifiedBy>Yves</cp:lastModifiedBy>
  <dcterms:modified xsi:type="dcterms:W3CDTF">2011-10-19T12:55:00Z</dcterms:modified>
  <cp:revision>4</cp:revision>
  <dc:subject/>
  <dc:title/>
</cp:coreProperties>
</file>